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B2450" w14:textId="28B4FA67" w:rsidR="00805CBD" w:rsidRPr="003507CF" w:rsidRDefault="003507CF">
      <w:pPr>
        <w:rPr>
          <w:rFonts w:ascii="Times New Roman" w:hAnsi="Times New Roman" w:cs="Times New Roman"/>
        </w:rPr>
      </w:pPr>
      <w:r w:rsidRPr="003507CF">
        <w:rPr>
          <w:rFonts w:ascii="Times New Roman" w:hAnsi="Times New Roman" w:cs="Times New Roman"/>
        </w:rPr>
        <w:t>Statistical Model Assumptions and Validation</w:t>
      </w:r>
    </w:p>
    <w:p w14:paraId="133DD275" w14:textId="77777777" w:rsidR="003507CF" w:rsidRPr="003507CF" w:rsidRDefault="003507CF" w:rsidP="003507CF">
      <w:pPr>
        <w:rPr>
          <w:rFonts w:ascii="Times New Roman" w:hAnsi="Times New Roman" w:cs="Times New Roman"/>
        </w:rPr>
      </w:pPr>
      <w:r w:rsidRPr="003507CF">
        <w:rPr>
          <w:rFonts w:ascii="Times New Roman" w:hAnsi="Times New Roman" w:cs="Times New Roman"/>
        </w:rPr>
        <w:t xml:space="preserve">The marginal R² value indicates that fixed effects explain 22.8% of the variance, while the conditional R² value shows that fixed and random effects together explain 34.6% of the variance. The likelihood ratio test (LRT) was significant (p &lt; 0.001), indicating the importance of including fixed effects. </w:t>
      </w:r>
    </w:p>
    <w:p w14:paraId="45BF8E12" w14:textId="77777777" w:rsidR="003507CF" w:rsidRPr="003507CF" w:rsidRDefault="003507CF" w:rsidP="003507CF">
      <w:pPr>
        <w:rPr>
          <w:rFonts w:ascii="Times New Roman" w:hAnsi="Times New Roman" w:cs="Times New Roman"/>
        </w:rPr>
      </w:pPr>
      <w:r w:rsidRPr="003507CF">
        <w:rPr>
          <w:rFonts w:ascii="Times New Roman" w:hAnsi="Times New Roman" w:cs="Times New Roman"/>
        </w:rPr>
        <w:t xml:space="preserve">   The intraclass correlation coefficient (ICC) was 0.153, suggesting that approximately 15% of the variance in surface roughness was due to differences between patients. This supports the use of a random intercept model. Random effect significantly improved model fit (AIC = -582; LRT = 8.51, p = 0.004). </w:t>
      </w:r>
    </w:p>
    <w:p w14:paraId="5872037F" w14:textId="60BA31E3" w:rsidR="003507CF" w:rsidRPr="003507CF" w:rsidRDefault="003507CF" w:rsidP="003507CF">
      <w:pPr>
        <w:rPr>
          <w:rFonts w:ascii="Times New Roman" w:hAnsi="Times New Roman" w:cs="Times New Roman"/>
        </w:rPr>
      </w:pPr>
      <w:r w:rsidRPr="003507CF">
        <w:rPr>
          <w:rFonts w:ascii="Times New Roman" w:hAnsi="Times New Roman" w:cs="Times New Roman"/>
        </w:rPr>
        <w:t xml:space="preserve">   Normality of residuals was evaluated using the Kolmogorov–Smirnov test. The test was not significant (p = 0.176), supporting the assumption of normality.</w:t>
      </w:r>
    </w:p>
    <w:sectPr w:rsidR="003507CF" w:rsidRPr="003507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CF"/>
    <w:rsid w:val="003507CF"/>
    <w:rsid w:val="003C47CC"/>
    <w:rsid w:val="00805CBD"/>
    <w:rsid w:val="009F77E5"/>
    <w:rsid w:val="00B72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92CBFF"/>
  <w15:chartTrackingRefBased/>
  <w15:docId w15:val="{9ED740E4-6219-8047-BCD4-425A50EFD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50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50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507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50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507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50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50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50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50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50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50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50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507C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507C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507C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507C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507C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507C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50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50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507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50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50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507C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507C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507C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50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507C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507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Ozturk</dc:creator>
  <cp:keywords/>
  <dc:description/>
  <cp:lastModifiedBy>Merve Ozturk</cp:lastModifiedBy>
  <cp:revision>1</cp:revision>
  <dcterms:created xsi:type="dcterms:W3CDTF">2025-06-12T15:31:00Z</dcterms:created>
  <dcterms:modified xsi:type="dcterms:W3CDTF">2025-06-12T15:32:00Z</dcterms:modified>
</cp:coreProperties>
</file>